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B24BD" w14:textId="289C8DC7" w:rsidR="003E12E4" w:rsidRPr="00134AB0" w:rsidRDefault="003E12E4" w:rsidP="003E12E4">
      <w:pPr>
        <w:pStyle w:val="Table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134AB0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134AB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134AB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134AB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134AB0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134AB0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end"/>
      </w:r>
    </w:p>
    <w:p w14:paraId="456D50FC" w14:textId="77777777" w:rsidR="003E12E4" w:rsidRPr="00134AB0" w:rsidRDefault="003E12E4" w:rsidP="003E12E4">
      <w:pPr>
        <w:pStyle w:val="Table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DC8A3B9" w14:textId="77777777" w:rsidR="003E12E4" w:rsidRPr="00134AB0" w:rsidRDefault="003E12E4" w:rsidP="003E12E4">
      <w:pPr>
        <w:rPr>
          <w:i/>
          <w:iCs/>
          <w:szCs w:val="24"/>
        </w:rPr>
      </w:pPr>
      <w:r w:rsidRPr="00134AB0">
        <w:rPr>
          <w:i/>
          <w:iCs/>
          <w:szCs w:val="24"/>
        </w:rPr>
        <w:t>Three Aspects Coded in the First Step of Video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00" w:firstRow="0" w:lastRow="0" w:firstColumn="0" w:lastColumn="0" w:noHBand="0" w:noVBand="1"/>
      </w:tblPr>
      <w:tblGrid>
        <w:gridCol w:w="1285"/>
        <w:gridCol w:w="1429"/>
        <w:gridCol w:w="3812"/>
        <w:gridCol w:w="2500"/>
      </w:tblGrid>
      <w:tr w:rsidR="003E12E4" w:rsidRPr="00134AB0" w14:paraId="003B76BB" w14:textId="77777777" w:rsidTr="00FC4286">
        <w:trPr>
          <w:cantSplit/>
          <w:trHeight w:val="10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53DB151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bookmarkStart w:id="0" w:name="_Hlk505024560"/>
            <w:r w:rsidRPr="00134AB0">
              <w:rPr>
                <w:rFonts w:ascii="Times New Roman" w:hAnsi="Times New Roman" w:cs="Times New Roman"/>
              </w:rPr>
              <w:t>Asp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AC86AB6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3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5B28C60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DC02AEB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Example</w:t>
            </w:r>
          </w:p>
        </w:tc>
      </w:tr>
      <w:tr w:rsidR="003E12E4" w:rsidRPr="00134AB0" w14:paraId="0ED4F5DA" w14:textId="77777777" w:rsidTr="00FC4286">
        <w:trPr>
          <w:cantSplit/>
          <w:trHeight w:val="4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4469311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Displayed</w:t>
            </w:r>
          </w:p>
          <w:p w14:paraId="2284B052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Emo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14:paraId="576D0407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Displayed Positive Emotions</w:t>
            </w:r>
          </w:p>
        </w:tc>
        <w:tc>
          <w:tcPr>
            <w:tcW w:w="381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14:paraId="0C406A15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Showing obvious facial expression of positive emotions</w:t>
            </w:r>
          </w:p>
        </w:tc>
        <w:tc>
          <w:tcPr>
            <w:tcW w:w="25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14:paraId="1E326838" w14:textId="2F4638AC" w:rsidR="003E12E4" w:rsidRPr="00134AB0" w:rsidRDefault="00EA0DC4" w:rsidP="00FC4286">
            <w:pPr>
              <w:pStyle w:val="Tabl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iling, laughing, c</w:t>
            </w:r>
            <w:r w:rsidR="003E12E4" w:rsidRPr="00134AB0">
              <w:rPr>
                <w:rFonts w:ascii="Times New Roman" w:hAnsi="Times New Roman" w:cs="Times New Roman"/>
              </w:rPr>
              <w:t>heek raising</w:t>
            </w:r>
            <w:r>
              <w:rPr>
                <w:rFonts w:ascii="Times New Roman" w:hAnsi="Times New Roman" w:cs="Times New Roman"/>
              </w:rPr>
              <w:t>, m</w:t>
            </w:r>
            <w:r w:rsidR="003E12E4" w:rsidRPr="00134AB0">
              <w:rPr>
                <w:rFonts w:ascii="Times New Roman" w:hAnsi="Times New Roman" w:cs="Times New Roman"/>
              </w:rPr>
              <w:t>outh opening</w:t>
            </w:r>
          </w:p>
        </w:tc>
      </w:tr>
      <w:tr w:rsidR="003E12E4" w:rsidRPr="00134AB0" w14:paraId="04FA38EB" w14:textId="77777777" w:rsidTr="00FC4286">
        <w:trPr>
          <w:cantSplit/>
          <w:trHeight w:val="217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1AE866F1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60C1EE9C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Displayed Neutral Emotions</w:t>
            </w:r>
          </w:p>
        </w:tc>
        <w:tc>
          <w:tcPr>
            <w:tcW w:w="3812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0AEBC652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Not showing obvious facial expression of positive or negative emotions</w:t>
            </w:r>
          </w:p>
        </w:tc>
        <w:tc>
          <w:tcPr>
            <w:tcW w:w="2500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1223DDA2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Facial change that is not obvious</w:t>
            </w:r>
          </w:p>
        </w:tc>
      </w:tr>
      <w:bookmarkEnd w:id="0"/>
      <w:tr w:rsidR="003E12E4" w:rsidRPr="00134AB0" w14:paraId="78F5A922" w14:textId="77777777" w:rsidTr="00FC4286">
        <w:trPr>
          <w:cantSplit/>
          <w:trHeight w:val="655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0E66312B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Speech</w:t>
            </w:r>
          </w:p>
          <w:p w14:paraId="0178EF07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&amp;</w:t>
            </w:r>
          </w:p>
          <w:p w14:paraId="1776A00F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Social Intera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CE721FD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Speaking</w:t>
            </w:r>
          </w:p>
        </w:tc>
        <w:tc>
          <w:tcPr>
            <w:tcW w:w="381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14:paraId="0A0FB148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 xml:space="preserve">Child speaks </w:t>
            </w:r>
          </w:p>
        </w:tc>
        <w:tc>
          <w:tcPr>
            <w:tcW w:w="25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14:paraId="1710C22B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 xml:space="preserve">“What should we play?” </w:t>
            </w:r>
          </w:p>
        </w:tc>
      </w:tr>
      <w:tr w:rsidR="003E12E4" w:rsidRPr="00134AB0" w14:paraId="0DED7663" w14:textId="77777777" w:rsidTr="00FC4286">
        <w:trPr>
          <w:cantSplit/>
          <w:trHeight w:val="701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366826E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EA659DB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No Speaking</w:t>
            </w:r>
          </w:p>
          <w:p w14:paraId="1ED1DA43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 xml:space="preserve">- Attentive 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D9D9D9"/>
            <w:vAlign w:val="center"/>
            <w:hideMark/>
          </w:tcPr>
          <w:p w14:paraId="73AEFC8D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Not speaking, but giving attention to playmate or what the playmate is doing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B1BA09D" w14:textId="333F460D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 xml:space="preserve">Child looks at playmate’s </w:t>
            </w:r>
            <w:r w:rsidR="00DD0C2E">
              <w:rPr>
                <w:rFonts w:ascii="Times New Roman" w:hAnsi="Times New Roman" w:cs="Times New Roman"/>
              </w:rPr>
              <w:t>toy</w:t>
            </w:r>
            <w:r w:rsidRPr="00134AB0">
              <w:rPr>
                <w:rFonts w:ascii="Times New Roman" w:hAnsi="Times New Roman" w:cs="Times New Roman"/>
              </w:rPr>
              <w:t xml:space="preserve"> without speaking</w:t>
            </w:r>
          </w:p>
        </w:tc>
      </w:tr>
      <w:tr w:rsidR="003E12E4" w:rsidRPr="00134AB0" w14:paraId="25C188A6" w14:textId="77777777" w:rsidTr="00FC4286">
        <w:trPr>
          <w:cantSplit/>
          <w:trHeight w:val="1261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9E37526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612340E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No Speaking</w:t>
            </w:r>
          </w:p>
          <w:p w14:paraId="1363E397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- Solitary</w:t>
            </w:r>
          </w:p>
        </w:tc>
        <w:tc>
          <w:tcPr>
            <w:tcW w:w="381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A1EDDE9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Not speaking and not giving attention to playmate or playmate’s behaviour</w:t>
            </w:r>
          </w:p>
        </w:tc>
        <w:tc>
          <w:tcPr>
            <w:tcW w:w="250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D342D7B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Child focuses on building bricks without speaking or looking at playmate</w:t>
            </w:r>
          </w:p>
        </w:tc>
      </w:tr>
      <w:tr w:rsidR="003E12E4" w:rsidRPr="00134AB0" w14:paraId="60AE9C35" w14:textId="77777777" w:rsidTr="00FC4286">
        <w:trPr>
          <w:cantSplit/>
          <w:trHeight w:val="377"/>
        </w:trPr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0CA40E4B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Play Type</w:t>
            </w:r>
          </w:p>
          <w:p w14:paraId="0CC4F963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center"/>
            <w:hideMark/>
          </w:tcPr>
          <w:p w14:paraId="7BA00FE5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Pretend</w:t>
            </w:r>
            <w:r>
              <w:rPr>
                <w:rFonts w:ascii="Times New Roman" w:hAnsi="Times New Roman" w:cs="Times New Roman"/>
              </w:rPr>
              <w:t xml:space="preserve"> Play</w:t>
            </w:r>
          </w:p>
        </w:tc>
        <w:tc>
          <w:tcPr>
            <w:tcW w:w="3812" w:type="dxa"/>
            <w:tcBorders>
              <w:top w:val="single" w:sz="4" w:space="0" w:color="auto"/>
            </w:tcBorders>
            <w:shd w:val="clear" w:color="auto" w:fill="D9D9D9"/>
            <w:vAlign w:val="center"/>
            <w:hideMark/>
          </w:tcPr>
          <w:p w14:paraId="468EC897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Acting out pretend scenarios, including:</w:t>
            </w:r>
          </w:p>
          <w:p w14:paraId="6EB22132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Speaking or making sound as a pretend character</w:t>
            </w:r>
          </w:p>
          <w:p w14:paraId="42B05AEC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Moving a toy or one’s own body to imitate actions (e.g.</w:t>
            </w:r>
            <w:r>
              <w:rPr>
                <w:rFonts w:ascii="Times New Roman" w:hAnsi="Times New Roman" w:cs="Times New Roman"/>
              </w:rPr>
              <w:t>,</w:t>
            </w:r>
            <w:r w:rsidRPr="00134AB0">
              <w:rPr>
                <w:rFonts w:ascii="Times New Roman" w:hAnsi="Times New Roman" w:cs="Times New Roman"/>
              </w:rPr>
              <w:t xml:space="preserve"> dancing, fighting) of a pretend character</w:t>
            </w:r>
          </w:p>
          <w:p w14:paraId="029CEEF9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Speaking to a toy as if is a pretend character, or explicitly speaking about a pretend scenario, including planning, labelling, negotiating, commenting, or asking for clarification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D9D9D9"/>
            <w:vAlign w:val="center"/>
            <w:hideMark/>
          </w:tcPr>
          <w:p w14:paraId="598874C3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 xml:space="preserve">“I’m a superhero.” </w:t>
            </w:r>
          </w:p>
          <w:p w14:paraId="62F4406C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Miao!”</w:t>
            </w:r>
          </w:p>
          <w:p w14:paraId="4F584913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Let’s make a zoo.”</w:t>
            </w:r>
          </w:p>
          <w:p w14:paraId="08F82F94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This is a baby.”</w:t>
            </w:r>
          </w:p>
          <w:p w14:paraId="3445F3CB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Can I be the Mum?”</w:t>
            </w:r>
          </w:p>
          <w:p w14:paraId="7AA680F8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Why is the cat sleeping there?”</w:t>
            </w:r>
          </w:p>
        </w:tc>
      </w:tr>
      <w:tr w:rsidR="003E12E4" w:rsidRPr="00134AB0" w14:paraId="0B4F2253" w14:textId="77777777" w:rsidTr="00FC4286">
        <w:trPr>
          <w:cantSplit/>
          <w:trHeight w:val="377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5AB8FAC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B37AF9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Not pretend</w:t>
            </w:r>
          </w:p>
        </w:tc>
        <w:tc>
          <w:tcPr>
            <w:tcW w:w="3812" w:type="dxa"/>
            <w:shd w:val="clear" w:color="auto" w:fill="FFFFFF"/>
            <w:vAlign w:val="center"/>
            <w:hideMark/>
          </w:tcPr>
          <w:p w14:paraId="1D8172DC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Behaviour that does not indicate pretence</w:t>
            </w:r>
          </w:p>
        </w:tc>
        <w:tc>
          <w:tcPr>
            <w:tcW w:w="2500" w:type="dxa"/>
            <w:shd w:val="clear" w:color="auto" w:fill="FFFFFF"/>
            <w:vAlign w:val="center"/>
            <w:hideMark/>
          </w:tcPr>
          <w:p w14:paraId="0A201194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This block does not fit in here.”</w:t>
            </w:r>
          </w:p>
        </w:tc>
      </w:tr>
    </w:tbl>
    <w:p w14:paraId="75E48F88" w14:textId="77777777" w:rsidR="003E12E4" w:rsidRPr="00134AB0" w:rsidRDefault="003E12E4" w:rsidP="003E12E4">
      <w:r w:rsidRPr="00134AB0">
        <w:rPr>
          <w:i/>
        </w:rPr>
        <w:t xml:space="preserve">Note. </w:t>
      </w:r>
      <w:r w:rsidRPr="00134AB0">
        <w:t>The 10 minutes of coding started from one minute after the pair was left to play on their own and excluded the segments where a child’s face could not be seen (e.g.</w:t>
      </w:r>
      <w:r>
        <w:t>,</w:t>
      </w:r>
      <w:r w:rsidRPr="00134AB0">
        <w:t xml:space="preserve"> out of camera).</w:t>
      </w:r>
    </w:p>
    <w:p w14:paraId="5C635C40" w14:textId="77777777" w:rsidR="003E12E4" w:rsidRPr="00134AB0" w:rsidRDefault="003E12E4" w:rsidP="003E12E4"/>
    <w:p w14:paraId="6AD6E93A" w14:textId="77777777" w:rsidR="003E12E4" w:rsidRPr="00134AB0" w:rsidRDefault="003E12E4" w:rsidP="003E12E4">
      <w:r w:rsidRPr="00134AB0">
        <w:br w:type="page"/>
      </w:r>
    </w:p>
    <w:p w14:paraId="51BE3813" w14:textId="77777777" w:rsidR="003E12E4" w:rsidRPr="009D2EC7" w:rsidRDefault="003E12E4" w:rsidP="003E12E4">
      <w:pPr>
        <w:pStyle w:val="Table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9D2E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9D2EC7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D2EC7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9D2EC7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9D2EC7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9D2EC7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end"/>
      </w:r>
    </w:p>
    <w:p w14:paraId="097A2139" w14:textId="77777777" w:rsidR="003E12E4" w:rsidRPr="009D2EC7" w:rsidRDefault="003E12E4" w:rsidP="003E12E4">
      <w:pPr>
        <w:pStyle w:val="Table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D5945E6" w14:textId="77777777" w:rsidR="003E12E4" w:rsidRPr="009D2EC7" w:rsidRDefault="003E12E4" w:rsidP="003E12E4">
      <w:pPr>
        <w:rPr>
          <w:i/>
          <w:iCs/>
          <w:szCs w:val="24"/>
        </w:rPr>
      </w:pPr>
      <w:r w:rsidRPr="009D2EC7">
        <w:rPr>
          <w:i/>
          <w:iCs/>
          <w:szCs w:val="24"/>
        </w:rPr>
        <w:t>Two Aspects Coded in the Second Step of Video Analysis</w:t>
      </w:r>
    </w:p>
    <w:tbl>
      <w:tblPr>
        <w:tblW w:w="9242" w:type="dxa"/>
        <w:tblLayout w:type="fixed"/>
        <w:tblLook w:val="0400" w:firstRow="0" w:lastRow="0" w:firstColumn="0" w:lastColumn="0" w:noHBand="0" w:noVBand="1"/>
      </w:tblPr>
      <w:tblGrid>
        <w:gridCol w:w="1134"/>
        <w:gridCol w:w="1276"/>
        <w:gridCol w:w="4253"/>
        <w:gridCol w:w="2579"/>
      </w:tblGrid>
      <w:tr w:rsidR="003E12E4" w:rsidRPr="00134AB0" w14:paraId="7A828301" w14:textId="77777777" w:rsidTr="00FC4286">
        <w:trPr>
          <w:trHeight w:val="146"/>
          <w:tblHeader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DB5940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Aspe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FBDE23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85E884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35D6EA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Example</w:t>
            </w:r>
          </w:p>
        </w:tc>
      </w:tr>
      <w:tr w:rsidR="003E12E4" w:rsidRPr="00134AB0" w14:paraId="0BEC615C" w14:textId="77777777" w:rsidTr="00FC4286">
        <w:trPr>
          <w:trHeight w:val="2192"/>
          <w:tblHeader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BE8BFCF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  <w:p w14:paraId="2B13718B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  <w:p w14:paraId="23F7B964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  <w:p w14:paraId="718FE746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  <w:p w14:paraId="38A8603E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Pretend Social</w:t>
            </w:r>
          </w:p>
          <w:p w14:paraId="2E80EF16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Content</w:t>
            </w:r>
          </w:p>
          <w:p w14:paraId="2360DA30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  <w:p w14:paraId="559F29F2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  <w:p w14:paraId="5618FFD4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181B5CD5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Pretend Social Themes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  <w:hideMark/>
          </w:tcPr>
          <w:p w14:paraId="6CC511AC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Includes any one of the following:</w:t>
            </w:r>
          </w:p>
          <w:p w14:paraId="5F43D976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1) pretend social character, e.g.</w:t>
            </w:r>
            <w:r>
              <w:rPr>
                <w:rFonts w:ascii="Times New Roman" w:hAnsi="Times New Roman" w:cs="Times New Roman"/>
              </w:rPr>
              <w:t>,</w:t>
            </w:r>
            <w:r w:rsidRPr="00134AB0">
              <w:rPr>
                <w:rFonts w:ascii="Times New Roman" w:hAnsi="Times New Roman" w:cs="Times New Roman"/>
              </w:rPr>
              <w:t xml:space="preserve"> family members, friends, enemy, doctor, teacher</w:t>
            </w:r>
          </w:p>
          <w:p w14:paraId="48FA65F3" w14:textId="0C8FAA2B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2) pretend behaviour involving more than one person or taking place in a social context, e.g.</w:t>
            </w:r>
            <w:r w:rsidR="00776118">
              <w:rPr>
                <w:rFonts w:ascii="Times New Roman" w:hAnsi="Times New Roman" w:cs="Times New Roman"/>
              </w:rPr>
              <w:t>,</w:t>
            </w:r>
            <w:r w:rsidRPr="00134AB0">
              <w:rPr>
                <w:rFonts w:ascii="Times New Roman" w:hAnsi="Times New Roman" w:cs="Times New Roman"/>
              </w:rPr>
              <w:t xml:space="preserve"> going to school, shopping, cooking, fighting</w:t>
            </w:r>
          </w:p>
          <w:p w14:paraId="4925EC33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3) mention social rules in pretend scenario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vAlign w:val="center"/>
            <w:hideMark/>
          </w:tcPr>
          <w:p w14:paraId="4EE340F6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He is seeing the doctor.”</w:t>
            </w:r>
          </w:p>
          <w:p w14:paraId="7F3FEE70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They’re getting married.”</w:t>
            </w:r>
          </w:p>
          <w:p w14:paraId="52AB2D0E" w14:textId="77777777" w:rsidR="003E12E4" w:rsidRPr="00134AB0" w:rsidRDefault="003E12E4" w:rsidP="00FC4286">
            <w:pPr>
              <w:pStyle w:val="Table"/>
              <w:rPr>
                <w:rFonts w:ascii="Times New Roman" w:eastAsia="Gungsuh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You shouldn’t let others see you doing a wee.”</w:t>
            </w:r>
          </w:p>
        </w:tc>
      </w:tr>
      <w:tr w:rsidR="003E12E4" w:rsidRPr="00134AB0" w14:paraId="22E6AE92" w14:textId="77777777" w:rsidTr="00FC4286">
        <w:trPr>
          <w:trHeight w:val="796"/>
          <w:tblHeader/>
        </w:trPr>
        <w:tc>
          <w:tcPr>
            <w:tcW w:w="1134" w:type="dxa"/>
            <w:vMerge/>
            <w:vAlign w:val="center"/>
            <w:hideMark/>
          </w:tcPr>
          <w:p w14:paraId="065FAFC9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1FE76FB0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Pretend Non-Social Themes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0CB47939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  <w:highlight w:val="yellow"/>
              </w:rPr>
            </w:pPr>
            <w:r w:rsidRPr="00134AB0">
              <w:rPr>
                <w:rFonts w:ascii="Times New Roman" w:hAnsi="Times New Roman" w:cs="Times New Roman"/>
              </w:rPr>
              <w:t>Pretend scenarios that do not fit into above categories</w:t>
            </w: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029B41B9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This is the light.”</w:t>
            </w:r>
          </w:p>
          <w:p w14:paraId="19350AA9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Here is a bowl.”</w:t>
            </w:r>
          </w:p>
        </w:tc>
      </w:tr>
      <w:tr w:rsidR="003E12E4" w:rsidRPr="00134AB0" w14:paraId="6E029E45" w14:textId="77777777" w:rsidTr="00FC4286">
        <w:trPr>
          <w:trHeight w:val="410"/>
          <w:tblHeader/>
        </w:trPr>
        <w:tc>
          <w:tcPr>
            <w:tcW w:w="1134" w:type="dxa"/>
            <w:vMerge w:val="restart"/>
            <w:vAlign w:val="center"/>
            <w:hideMark/>
          </w:tcPr>
          <w:p w14:paraId="06C3D1DD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Pretend Emotional</w:t>
            </w:r>
          </w:p>
          <w:p w14:paraId="2156AEF4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Cont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15828BCD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Pretend Positive Emotions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  <w:hideMark/>
          </w:tcPr>
          <w:p w14:paraId="4C3A040D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Directly mentions positive emotions in pretend scenarios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vAlign w:val="center"/>
            <w:hideMark/>
          </w:tcPr>
          <w:p w14:paraId="68BA329F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 xml:space="preserve"> “The bear is very happy.”</w:t>
            </w:r>
          </w:p>
          <w:p w14:paraId="4A34FE0A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</w:tc>
      </w:tr>
      <w:tr w:rsidR="003E12E4" w:rsidRPr="00134AB0" w14:paraId="1A236C91" w14:textId="77777777" w:rsidTr="00FC4286">
        <w:trPr>
          <w:trHeight w:val="1116"/>
          <w:tblHeader/>
        </w:trPr>
        <w:tc>
          <w:tcPr>
            <w:tcW w:w="1134" w:type="dxa"/>
            <w:vMerge/>
            <w:vAlign w:val="center"/>
            <w:hideMark/>
          </w:tcPr>
          <w:p w14:paraId="757EB8B2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/>
            <w:vAlign w:val="center"/>
            <w:hideMark/>
          </w:tcPr>
          <w:p w14:paraId="198079C8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Pretend Positive Scenarios</w:t>
            </w:r>
          </w:p>
        </w:tc>
        <w:tc>
          <w:tcPr>
            <w:tcW w:w="4253" w:type="dxa"/>
            <w:shd w:val="clear" w:color="auto" w:fill="D9D9D9"/>
            <w:vAlign w:val="center"/>
            <w:hideMark/>
          </w:tcPr>
          <w:p w14:paraId="70CC9D88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Includes any one of the following:</w:t>
            </w:r>
          </w:p>
          <w:p w14:paraId="74C46D3A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1) evaluate the pretend scenarios in positive ways</w:t>
            </w:r>
          </w:p>
          <w:p w14:paraId="2E9F4FF8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2) related to fulfilment of the need for connectedness, e.g.</w:t>
            </w:r>
            <w:r>
              <w:rPr>
                <w:rFonts w:ascii="Times New Roman" w:hAnsi="Times New Roman" w:cs="Times New Roman"/>
              </w:rPr>
              <w:t>,</w:t>
            </w:r>
            <w:r w:rsidRPr="00134AB0">
              <w:rPr>
                <w:rFonts w:ascii="Times New Roman" w:hAnsi="Times New Roman" w:cs="Times New Roman"/>
              </w:rPr>
              <w:t xml:space="preserve"> attachment, friendship, bonding, prosocial behaviour </w:t>
            </w:r>
          </w:p>
          <w:p w14:paraId="30CBA759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3) related to fulfilment for the need for health and safety, e.g.</w:t>
            </w:r>
            <w:r>
              <w:rPr>
                <w:rFonts w:ascii="Times New Roman" w:hAnsi="Times New Roman" w:cs="Times New Roman"/>
              </w:rPr>
              <w:t>,</w:t>
            </w:r>
            <w:r w:rsidRPr="00134AB0">
              <w:rPr>
                <w:rFonts w:ascii="Times New Roman" w:hAnsi="Times New Roman" w:cs="Times New Roman"/>
              </w:rPr>
              <w:t xml:space="preserve"> caregiving, helping, protecting, curing, guarding, recovery from illness</w:t>
            </w:r>
          </w:p>
          <w:p w14:paraId="0FDFDB66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4) related to self-fulfilment, feeling of accomplishment, e.g.</w:t>
            </w:r>
            <w:r>
              <w:rPr>
                <w:rFonts w:ascii="Times New Roman" w:hAnsi="Times New Roman" w:cs="Times New Roman"/>
              </w:rPr>
              <w:t>,</w:t>
            </w:r>
            <w:r w:rsidRPr="00134AB0">
              <w:rPr>
                <w:rFonts w:ascii="Times New Roman" w:hAnsi="Times New Roman" w:cs="Times New Roman"/>
              </w:rPr>
              <w:t xml:space="preserve"> play, winning</w:t>
            </w:r>
          </w:p>
        </w:tc>
        <w:tc>
          <w:tcPr>
            <w:tcW w:w="2579" w:type="dxa"/>
            <w:shd w:val="clear" w:color="auto" w:fill="D9D9D9"/>
            <w:vAlign w:val="center"/>
            <w:hideMark/>
          </w:tcPr>
          <w:p w14:paraId="19F09845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He says, this is yummy.”</w:t>
            </w:r>
          </w:p>
          <w:p w14:paraId="3E0E5C18" w14:textId="7A077E92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They are warm and comfort</w:t>
            </w:r>
            <w:r w:rsidR="00776118">
              <w:rPr>
                <w:rFonts w:ascii="Times New Roman" w:hAnsi="Times New Roman" w:cs="Times New Roman"/>
              </w:rPr>
              <w:t>able</w:t>
            </w:r>
            <w:r w:rsidRPr="00134AB0">
              <w:rPr>
                <w:rFonts w:ascii="Times New Roman" w:hAnsi="Times New Roman" w:cs="Times New Roman"/>
              </w:rPr>
              <w:t xml:space="preserve"> now.”</w:t>
            </w:r>
          </w:p>
          <w:p w14:paraId="47EFD411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The doctor cured him.”</w:t>
            </w:r>
          </w:p>
          <w:p w14:paraId="56A777BA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He’s guarding the palace.”</w:t>
            </w:r>
          </w:p>
          <w:p w14:paraId="71A8F575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They’re playing.”</w:t>
            </w:r>
          </w:p>
          <w:p w14:paraId="79DD7001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  <w:p w14:paraId="3F1EC2C9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</w:tc>
      </w:tr>
      <w:tr w:rsidR="003E12E4" w:rsidRPr="00134AB0" w14:paraId="201BD2B4" w14:textId="77777777" w:rsidTr="00FC4286">
        <w:trPr>
          <w:trHeight w:val="999"/>
          <w:tblHeader/>
        </w:trPr>
        <w:tc>
          <w:tcPr>
            <w:tcW w:w="1134" w:type="dxa"/>
            <w:vMerge/>
            <w:vAlign w:val="center"/>
            <w:hideMark/>
          </w:tcPr>
          <w:p w14:paraId="5C08BE75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567F68CB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Pretend Super-power</w:t>
            </w:r>
          </w:p>
        </w:tc>
        <w:tc>
          <w:tcPr>
            <w:tcW w:w="4253" w:type="dxa"/>
            <w:vAlign w:val="center"/>
            <w:hideMark/>
          </w:tcPr>
          <w:p w14:paraId="70E408DD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Pretend superpower, e.g.</w:t>
            </w:r>
            <w:r>
              <w:rPr>
                <w:rFonts w:ascii="Times New Roman" w:hAnsi="Times New Roman" w:cs="Times New Roman"/>
              </w:rPr>
              <w:t>,</w:t>
            </w:r>
            <w:r w:rsidRPr="00134AB0">
              <w:rPr>
                <w:rFonts w:ascii="Times New Roman" w:hAnsi="Times New Roman" w:cs="Times New Roman"/>
              </w:rPr>
              <w:t xml:space="preserve"> magic, flying, superpower</w:t>
            </w:r>
          </w:p>
        </w:tc>
        <w:tc>
          <w:tcPr>
            <w:tcW w:w="2579" w:type="dxa"/>
            <w:vAlign w:val="center"/>
            <w:hideMark/>
          </w:tcPr>
          <w:p w14:paraId="7734ED4F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This restaurant can fly.”</w:t>
            </w:r>
          </w:p>
          <w:p w14:paraId="4480E69C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She is invisi</w:t>
            </w:r>
            <w:r w:rsidRPr="00134AB0">
              <w:rPr>
                <w:rFonts w:ascii="Times New Roman" w:eastAsia="DengXian" w:hAnsi="Times New Roman" w:cs="Times New Roman"/>
              </w:rPr>
              <w:t>ble.</w:t>
            </w:r>
            <w:r w:rsidRPr="00134AB0">
              <w:rPr>
                <w:rFonts w:ascii="Times New Roman" w:hAnsi="Times New Roman" w:cs="Times New Roman"/>
              </w:rPr>
              <w:t>”</w:t>
            </w:r>
          </w:p>
        </w:tc>
      </w:tr>
      <w:tr w:rsidR="003E12E4" w:rsidRPr="00134AB0" w14:paraId="5489220B" w14:textId="77777777" w:rsidTr="00FC4286">
        <w:trPr>
          <w:trHeight w:val="1140"/>
          <w:tblHeader/>
        </w:trPr>
        <w:tc>
          <w:tcPr>
            <w:tcW w:w="1134" w:type="dxa"/>
            <w:vMerge/>
            <w:vAlign w:val="center"/>
            <w:hideMark/>
          </w:tcPr>
          <w:p w14:paraId="666F09AC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/>
            <w:vAlign w:val="center"/>
            <w:hideMark/>
          </w:tcPr>
          <w:p w14:paraId="4CD2F3DC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Pretend Negative Emotions</w:t>
            </w:r>
          </w:p>
        </w:tc>
        <w:tc>
          <w:tcPr>
            <w:tcW w:w="4253" w:type="dxa"/>
            <w:shd w:val="clear" w:color="auto" w:fill="D9D9D9"/>
            <w:vAlign w:val="center"/>
            <w:hideMark/>
          </w:tcPr>
          <w:p w14:paraId="53E219BC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Directly mentions negative emotions in pretend scenarios</w:t>
            </w:r>
          </w:p>
        </w:tc>
        <w:tc>
          <w:tcPr>
            <w:tcW w:w="2579" w:type="dxa"/>
            <w:shd w:val="clear" w:color="auto" w:fill="D9D9D9"/>
            <w:vAlign w:val="center"/>
            <w:hideMark/>
          </w:tcPr>
          <w:p w14:paraId="240220D5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He is bored.”</w:t>
            </w:r>
          </w:p>
          <w:p w14:paraId="00B25590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He’s angry.”</w:t>
            </w:r>
          </w:p>
        </w:tc>
      </w:tr>
      <w:tr w:rsidR="003E12E4" w:rsidRPr="00134AB0" w14:paraId="623F7974" w14:textId="77777777" w:rsidTr="00FC4286">
        <w:trPr>
          <w:trHeight w:val="1140"/>
          <w:tblHeader/>
        </w:trPr>
        <w:tc>
          <w:tcPr>
            <w:tcW w:w="1134" w:type="dxa"/>
            <w:vMerge/>
            <w:vAlign w:val="center"/>
          </w:tcPr>
          <w:p w14:paraId="2BEBEAB2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FFFFF"/>
          </w:tcPr>
          <w:p w14:paraId="149786C8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Pretend Aggressive Scenarios</w:t>
            </w:r>
          </w:p>
        </w:tc>
        <w:tc>
          <w:tcPr>
            <w:tcW w:w="4253" w:type="dxa"/>
            <w:shd w:val="clear" w:color="auto" w:fill="FFFFFF"/>
          </w:tcPr>
          <w:p w14:paraId="141A7183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Related to aggression, e.g.</w:t>
            </w:r>
            <w:r>
              <w:rPr>
                <w:rFonts w:ascii="Times New Roman" w:hAnsi="Times New Roman" w:cs="Times New Roman"/>
              </w:rPr>
              <w:t>,</w:t>
            </w:r>
            <w:r w:rsidRPr="00134AB0">
              <w:rPr>
                <w:rFonts w:ascii="Times New Roman" w:hAnsi="Times New Roman" w:cs="Times New Roman"/>
              </w:rPr>
              <w:t xml:space="preserve"> fighting, punishing, kicking, killing</w:t>
            </w:r>
          </w:p>
        </w:tc>
        <w:tc>
          <w:tcPr>
            <w:tcW w:w="2579" w:type="dxa"/>
            <w:shd w:val="clear" w:color="auto" w:fill="FFFFFF"/>
          </w:tcPr>
          <w:p w14:paraId="558173AC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They are at war.”</w:t>
            </w:r>
          </w:p>
        </w:tc>
      </w:tr>
    </w:tbl>
    <w:p w14:paraId="38234D87" w14:textId="77777777" w:rsidR="003E12E4" w:rsidRPr="00134AB0" w:rsidRDefault="003E12E4" w:rsidP="003E12E4">
      <w:pPr>
        <w:pStyle w:val="Table"/>
        <w:rPr>
          <w:rFonts w:ascii="Times New Roman" w:hAnsi="Times New Roman" w:cs="Times New Roman"/>
        </w:rPr>
      </w:pPr>
    </w:p>
    <w:p w14:paraId="3D620D95" w14:textId="77777777" w:rsidR="003E12E4" w:rsidRPr="00134AB0" w:rsidRDefault="003E12E4" w:rsidP="003E12E4">
      <w:pPr>
        <w:spacing w:after="160"/>
        <w:rPr>
          <w:iCs/>
          <w:szCs w:val="18"/>
        </w:rPr>
      </w:pPr>
      <w:r w:rsidRPr="00134AB0">
        <w:br w:type="page"/>
      </w:r>
    </w:p>
    <w:p w14:paraId="75AFE94A" w14:textId="77777777" w:rsidR="003E12E4" w:rsidRPr="009D2EC7" w:rsidRDefault="003E12E4" w:rsidP="003E12E4">
      <w:pPr>
        <w:pStyle w:val="Table"/>
        <w:rPr>
          <w:rFonts w:ascii="Times New Roman" w:hAnsi="Times New Roman" w:cs="Times New Roman"/>
          <w:b/>
          <w:bCs/>
          <w:sz w:val="24"/>
          <w:szCs w:val="24"/>
        </w:rPr>
      </w:pPr>
      <w:r w:rsidRPr="009D2EC7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2 (continued)</w:t>
      </w:r>
    </w:p>
    <w:p w14:paraId="7895A5C1" w14:textId="77777777" w:rsidR="003E12E4" w:rsidRPr="00134AB0" w:rsidRDefault="003E12E4" w:rsidP="003E12E4">
      <w:pPr>
        <w:pStyle w:val="Table"/>
        <w:rPr>
          <w:rFonts w:ascii="Times New Roman" w:eastAsia="Times New Roman" w:hAnsi="Times New Roman" w:cs="Times New Roman"/>
          <w:bCs/>
          <w:szCs w:val="22"/>
        </w:rPr>
      </w:pPr>
    </w:p>
    <w:tbl>
      <w:tblPr>
        <w:tblW w:w="9242" w:type="dxa"/>
        <w:tblLayout w:type="fixed"/>
        <w:tblLook w:val="0400" w:firstRow="0" w:lastRow="0" w:firstColumn="0" w:lastColumn="0" w:noHBand="0" w:noVBand="1"/>
      </w:tblPr>
      <w:tblGrid>
        <w:gridCol w:w="1134"/>
        <w:gridCol w:w="1276"/>
        <w:gridCol w:w="4253"/>
        <w:gridCol w:w="2579"/>
      </w:tblGrid>
      <w:tr w:rsidR="003E12E4" w:rsidRPr="00134AB0" w14:paraId="25F282D3" w14:textId="77777777" w:rsidTr="00FC4286">
        <w:trPr>
          <w:trHeight w:val="146"/>
          <w:tblHeader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04D048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Aspe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B714AC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A1055E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57BCCB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Example</w:t>
            </w:r>
          </w:p>
        </w:tc>
      </w:tr>
      <w:tr w:rsidR="003E12E4" w:rsidRPr="00134AB0" w14:paraId="35DD6562" w14:textId="77777777" w:rsidTr="00FC4286">
        <w:trPr>
          <w:trHeight w:val="1115"/>
          <w:tblHeader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391B2A4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Pretend Emotional</w:t>
            </w:r>
          </w:p>
          <w:p w14:paraId="677F1D2F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Cont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/>
            <w:vAlign w:val="center"/>
            <w:hideMark/>
          </w:tcPr>
          <w:p w14:paraId="128F8B97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Pretend Non-Aggressive Negative Scenarios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D9D9D9"/>
            <w:vAlign w:val="center"/>
            <w:hideMark/>
          </w:tcPr>
          <w:p w14:paraId="27EAC878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Includes any one of the following but does not include aggressive scenarios:</w:t>
            </w:r>
          </w:p>
          <w:p w14:paraId="7519684D" w14:textId="7A0232E6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1) evaluate the pretend scenarios in negative ways</w:t>
            </w:r>
          </w:p>
          <w:p w14:paraId="6AC34177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2) opposite to the fulfilment of the need for connectedness, e.g.</w:t>
            </w:r>
            <w:r>
              <w:rPr>
                <w:rFonts w:ascii="Times New Roman" w:hAnsi="Times New Roman" w:cs="Times New Roman"/>
              </w:rPr>
              <w:t>,</w:t>
            </w:r>
            <w:r w:rsidRPr="00134AB0">
              <w:rPr>
                <w:rFonts w:ascii="Times New Roman" w:hAnsi="Times New Roman" w:cs="Times New Roman"/>
              </w:rPr>
              <w:t xml:space="preserve"> ignorance, rejection, isolation, abandon, cheating, separation, not obeying social rules</w:t>
            </w:r>
          </w:p>
          <w:p w14:paraId="5FB356DC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3) opposite to the fulfilment for the need for health and safety, e.g.</w:t>
            </w:r>
            <w:r>
              <w:rPr>
                <w:rFonts w:ascii="Times New Roman" w:hAnsi="Times New Roman" w:cs="Times New Roman"/>
              </w:rPr>
              <w:t>,</w:t>
            </w:r>
            <w:r w:rsidRPr="00134AB0">
              <w:rPr>
                <w:rFonts w:ascii="Times New Roman" w:hAnsi="Times New Roman" w:cs="Times New Roman"/>
              </w:rPr>
              <w:t xml:space="preserve"> illness, unhelpfulness, danger</w:t>
            </w:r>
          </w:p>
          <w:p w14:paraId="7E180D96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4) opposite to self-fulfilment, related to helplessness, ineptness, failure, e.g.</w:t>
            </w:r>
            <w:r>
              <w:rPr>
                <w:rFonts w:ascii="Times New Roman" w:hAnsi="Times New Roman" w:cs="Times New Roman"/>
              </w:rPr>
              <w:t>,</w:t>
            </w:r>
            <w:r w:rsidRPr="00134AB0">
              <w:rPr>
                <w:rFonts w:ascii="Times New Roman" w:hAnsi="Times New Roman" w:cs="Times New Roman"/>
              </w:rPr>
              <w:t xml:space="preserve"> losing competition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auto" w:fill="D9D9D9"/>
            <w:vAlign w:val="center"/>
            <w:hideMark/>
          </w:tcPr>
          <w:p w14:paraId="7BCE2142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They are not friends anymore.”</w:t>
            </w:r>
          </w:p>
          <w:p w14:paraId="2DDEE53A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His parents abandoned him.”</w:t>
            </w:r>
          </w:p>
          <w:p w14:paraId="5B0CAC79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They fell into the river.”</w:t>
            </w:r>
          </w:p>
          <w:p w14:paraId="104185F6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She has nobody to play with.”</w:t>
            </w:r>
          </w:p>
          <w:p w14:paraId="3CBCE657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The dog is ill.”</w:t>
            </w:r>
          </w:p>
        </w:tc>
      </w:tr>
      <w:tr w:rsidR="003E12E4" w:rsidRPr="00134AB0" w14:paraId="5FD99F9B" w14:textId="77777777" w:rsidTr="00FC4286">
        <w:trPr>
          <w:trHeight w:val="513"/>
          <w:tblHeader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8728E9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3930FD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Pretend Neutral Scenarios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A19122F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Not related to the above categories</w:t>
            </w: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EDB585D" w14:textId="77777777" w:rsidR="003E12E4" w:rsidRPr="00134AB0" w:rsidRDefault="003E12E4" w:rsidP="00FC4286">
            <w:pPr>
              <w:pStyle w:val="Table"/>
              <w:rPr>
                <w:rFonts w:ascii="Times New Roman" w:hAnsi="Times New Roman" w:cs="Times New Roman"/>
              </w:rPr>
            </w:pPr>
            <w:r w:rsidRPr="00134AB0">
              <w:rPr>
                <w:rFonts w:ascii="Times New Roman" w:hAnsi="Times New Roman" w:cs="Times New Roman"/>
              </w:rPr>
              <w:t>“They are swimming.”</w:t>
            </w:r>
          </w:p>
        </w:tc>
      </w:tr>
    </w:tbl>
    <w:p w14:paraId="7B17B5D6" w14:textId="77777777" w:rsidR="005364E4" w:rsidRDefault="005364E4"/>
    <w:sectPr w:rsidR="00536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DEE"/>
    <w:rsid w:val="003E12E4"/>
    <w:rsid w:val="005364E4"/>
    <w:rsid w:val="00776118"/>
    <w:rsid w:val="00A75DEE"/>
    <w:rsid w:val="00C80F27"/>
    <w:rsid w:val="00DD0C2E"/>
    <w:rsid w:val="00E2700E"/>
    <w:rsid w:val="00EA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1B15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2E4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link w:val="TableChar"/>
    <w:qFormat/>
    <w:rsid w:val="003E12E4"/>
    <w:pPr>
      <w:widowControl w:val="0"/>
      <w:spacing w:after="0"/>
      <w:contextualSpacing/>
      <w:jc w:val="both"/>
    </w:pPr>
    <w:rPr>
      <w:rFonts w:ascii="Calibri" w:eastAsia="SimSun" w:hAnsi="Calibri" w:cs="Calibri"/>
      <w:i w:val="0"/>
      <w:color w:val="auto"/>
      <w:kern w:val="2"/>
      <w:sz w:val="22"/>
      <w:lang w:val="en-GB" w:eastAsia="zh-CN"/>
    </w:rPr>
  </w:style>
  <w:style w:type="character" w:customStyle="1" w:styleId="TableChar">
    <w:name w:val="Table Char"/>
    <w:link w:val="Table"/>
    <w:rsid w:val="003E12E4"/>
    <w:rPr>
      <w:rFonts w:ascii="Calibri" w:eastAsia="SimSun" w:hAnsi="Calibri" w:cs="Calibri"/>
      <w:iCs/>
      <w:kern w:val="2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E12E4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0</Words>
  <Characters>3595</Characters>
  <Application>Microsoft Office Word</Application>
  <DocSecurity>0</DocSecurity>
  <Lines>29</Lines>
  <Paragraphs>8</Paragraphs>
  <ScaleCrop>false</ScaleCrop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03T15:49:00Z</dcterms:created>
  <dcterms:modified xsi:type="dcterms:W3CDTF">2021-06-03T15:50:00Z</dcterms:modified>
</cp:coreProperties>
</file>